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700" w:type="dxa"/>
        <w:tblLook w:val="04A0" w:firstRow="1" w:lastRow="0" w:firstColumn="1" w:lastColumn="0" w:noHBand="0" w:noVBand="1"/>
      </w:tblPr>
      <w:tblGrid>
        <w:gridCol w:w="2610"/>
        <w:gridCol w:w="2250"/>
        <w:gridCol w:w="2340"/>
        <w:gridCol w:w="2340"/>
        <w:gridCol w:w="2160"/>
      </w:tblGrid>
      <w:tr w:rsidR="00A5148C" w:rsidRPr="008E5539" w14:paraId="37505BE7" w14:textId="77777777" w:rsidTr="0023664D">
        <w:trPr>
          <w:trHeight w:val="360"/>
        </w:trPr>
        <w:tc>
          <w:tcPr>
            <w:tcW w:w="1170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1DA504" w14:textId="502217C1" w:rsidR="00A5148C" w:rsidRPr="008E5539" w:rsidRDefault="00D15A23" w:rsidP="0023664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Additional file 6: </w:t>
            </w:r>
            <w:r w:rsidR="00A5148C">
              <w:rPr>
                <w:rFonts w:ascii="Times New Roman" w:hAnsi="Times New Roman"/>
                <w:b/>
                <w:color w:val="000000"/>
                <w:sz w:val="24"/>
              </w:rPr>
              <w:t>T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able</w:t>
            </w:r>
            <w:r w:rsidR="00A5148C">
              <w:rPr>
                <w:rFonts w:ascii="Times New Roman" w:hAnsi="Times New Roman"/>
                <w:b/>
                <w:color w:val="000000"/>
                <w:sz w:val="24"/>
              </w:rPr>
              <w:t xml:space="preserve"> 5</w:t>
            </w:r>
            <w:r w:rsidR="00A5148C" w:rsidRPr="008E5539">
              <w:rPr>
                <w:rFonts w:ascii="Times New Roman" w:hAnsi="Times New Roman"/>
                <w:b/>
                <w:color w:val="000000"/>
                <w:sz w:val="24"/>
              </w:rPr>
              <w:t xml:space="preserve">. </w:t>
            </w:r>
            <w:r w:rsidR="00A5148C">
              <w:rPr>
                <w:rFonts w:ascii="Times New Roman" w:hAnsi="Times New Roman"/>
                <w:b/>
                <w:color w:val="000000"/>
                <w:sz w:val="24"/>
              </w:rPr>
              <w:t>Relative measures of the food environment by community type and buffer size</w:t>
            </w:r>
          </w:p>
        </w:tc>
      </w:tr>
      <w:tr w:rsidR="00A5148C" w:rsidRPr="008E5539" w14:paraId="6A0F9237" w14:textId="77777777" w:rsidTr="0023664D">
        <w:trPr>
          <w:trHeight w:val="701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27168" w14:textId="77777777" w:rsidR="00A5148C" w:rsidRPr="008E5539" w:rsidRDefault="00A5148C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55702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Higher density urba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7B25A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Lower density urba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22399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Suburban/Small t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C9CFE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Rural</w:t>
            </w:r>
          </w:p>
        </w:tc>
      </w:tr>
      <w:tr w:rsidR="00A5148C" w:rsidRPr="008E5539" w14:paraId="1E3E0C9D" w14:textId="77777777" w:rsidTr="0023664D">
        <w:trPr>
          <w:trHeight w:val="315"/>
        </w:trPr>
        <w:tc>
          <w:tcPr>
            <w:tcW w:w="4860" w:type="dxa"/>
            <w:gridSpan w:val="2"/>
            <w:shd w:val="clear" w:color="auto" w:fill="auto"/>
            <w:noWrap/>
            <w:vAlign w:val="center"/>
            <w:hideMark/>
          </w:tcPr>
          <w:p w14:paraId="72692EEE" w14:textId="77777777" w:rsidR="00A5148C" w:rsidRPr="008E5539" w:rsidRDefault="00A5148C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Supermarkets, mean (SD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83A5054" w14:textId="77777777" w:rsidR="00A5148C" w:rsidRPr="008E5539" w:rsidRDefault="00A5148C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02887B4" w14:textId="77777777" w:rsidR="00A5148C" w:rsidRPr="008E5539" w:rsidRDefault="00A5148C" w:rsidP="0023664D">
            <w:pPr>
              <w:spacing w:line="480" w:lineRule="auto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EAA80F" w14:textId="77777777" w:rsidR="00A5148C" w:rsidRPr="008E5539" w:rsidRDefault="00A5148C" w:rsidP="0023664D">
            <w:pPr>
              <w:spacing w:line="480" w:lineRule="auto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</w:tr>
      <w:tr w:rsidR="00A5148C" w:rsidRPr="008E5539" w14:paraId="78B56BE0" w14:textId="77777777" w:rsidTr="0023664D">
        <w:trPr>
          <w:trHeight w:val="315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D7697A2" w14:textId="77777777" w:rsidR="00A5148C" w:rsidRPr="008E5539" w:rsidRDefault="00A514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2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9A40F52" w14:textId="77777777" w:rsidR="00A5148C" w:rsidRPr="00043CEE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5ECA518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08 (0.13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2863733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07 (0.15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200832E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05 (0.14)</w:t>
            </w:r>
          </w:p>
        </w:tc>
      </w:tr>
      <w:tr w:rsidR="00A5148C" w:rsidRPr="008E5539" w14:paraId="3C0074D3" w14:textId="77777777" w:rsidTr="0023664D">
        <w:trPr>
          <w:trHeight w:val="315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2F86D5B" w14:textId="77777777" w:rsidR="00A5148C" w:rsidRPr="008E5539" w:rsidRDefault="00A514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3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F8814FF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bookmarkStart w:id="0" w:name="_GoBack"/>
            <w:bookmarkEnd w:id="0"/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10 (0.04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29A6BC7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92595ED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11 (0.1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1F55668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09 (0.16)</w:t>
            </w:r>
          </w:p>
        </w:tc>
      </w:tr>
      <w:tr w:rsidR="00A5148C" w:rsidRPr="008E5539" w14:paraId="069A1E76" w14:textId="77777777" w:rsidTr="0023664D">
        <w:trPr>
          <w:trHeight w:val="315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88EA076" w14:textId="77777777" w:rsidR="00A5148C" w:rsidRPr="008E5539" w:rsidRDefault="00A514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10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2AECF99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10 (0.02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75ED674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11 (0.03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C5610FB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CD65C27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12 (0.11)</w:t>
            </w:r>
          </w:p>
        </w:tc>
      </w:tr>
      <w:tr w:rsidR="00A5148C" w:rsidRPr="008E5539" w14:paraId="1AC8175F" w14:textId="77777777" w:rsidTr="0023664D">
        <w:trPr>
          <w:trHeight w:val="315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18F439F" w14:textId="77777777" w:rsidR="00A5148C" w:rsidRPr="008E5539" w:rsidRDefault="00A514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, 1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6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02211CA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10 (0.02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61142DB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11 (0.02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F3EA88C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12 (0.0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1D4C64C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</w:t>
            </w:r>
          </w:p>
        </w:tc>
      </w:tr>
      <w:tr w:rsidR="00A5148C" w:rsidRPr="008E5539" w14:paraId="06B995B3" w14:textId="77777777" w:rsidTr="0023664D">
        <w:trPr>
          <w:trHeight w:val="315"/>
        </w:trPr>
        <w:tc>
          <w:tcPr>
            <w:tcW w:w="7200" w:type="dxa"/>
            <w:gridSpan w:val="3"/>
            <w:shd w:val="clear" w:color="auto" w:fill="auto"/>
            <w:noWrap/>
            <w:vAlign w:val="bottom"/>
            <w:hideMark/>
          </w:tcPr>
          <w:p w14:paraId="09354F1D" w14:textId="77777777" w:rsidR="00A5148C" w:rsidRPr="008E5539" w:rsidRDefault="00A5148C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Fast food restaurants, mean (SD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D28B678" w14:textId="77777777" w:rsidR="00A5148C" w:rsidRPr="008E5539" w:rsidRDefault="00A5148C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DECF680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</w:tr>
      <w:tr w:rsidR="00A5148C" w:rsidRPr="008E5539" w14:paraId="19E85B45" w14:textId="77777777" w:rsidTr="0023664D">
        <w:trPr>
          <w:trHeight w:val="315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8B0979F" w14:textId="77777777" w:rsidR="00A5148C" w:rsidRPr="008E5539" w:rsidRDefault="00A514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2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9B56CF4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0219D56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26 (0.23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49DDE22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18 (0.26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75F9BCA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08 (0.21)</w:t>
            </w:r>
          </w:p>
        </w:tc>
      </w:tr>
      <w:tr w:rsidR="00A5148C" w:rsidRPr="008E5539" w14:paraId="57A0312B" w14:textId="77777777" w:rsidTr="0023664D">
        <w:trPr>
          <w:trHeight w:val="315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202131A" w14:textId="77777777" w:rsidR="00A5148C" w:rsidRPr="008E5539" w:rsidRDefault="00A514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3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4A3864B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29 (0.10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063A76B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A1A78E0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27 (0.22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49C34BD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22 (0.24)</w:t>
            </w:r>
          </w:p>
        </w:tc>
      </w:tr>
      <w:tr w:rsidR="00A5148C" w:rsidRPr="008E5539" w14:paraId="79B3E816" w14:textId="77777777" w:rsidTr="0023664D">
        <w:trPr>
          <w:trHeight w:val="315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78B17C9" w14:textId="77777777" w:rsidR="00A5148C" w:rsidRPr="008E5539" w:rsidRDefault="00A514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10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E1C59B3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27 (0.07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0AA2681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33 (0.07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A941415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DD32EB7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27 (0.22)</w:t>
            </w:r>
          </w:p>
        </w:tc>
      </w:tr>
      <w:tr w:rsidR="00A5148C" w:rsidRPr="008E5539" w14:paraId="6A20A28C" w14:textId="77777777" w:rsidTr="0023664D">
        <w:trPr>
          <w:trHeight w:val="315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5DB8A62" w14:textId="77777777" w:rsidR="00A5148C" w:rsidRPr="008E5539" w:rsidRDefault="00A514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, 1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6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25884C7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26 (0.07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8EAA275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32 (0.06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C672604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0.34 (0.07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C2A342E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</w:t>
            </w:r>
          </w:p>
        </w:tc>
      </w:tr>
      <w:tr w:rsidR="00A5148C" w:rsidRPr="008E5539" w14:paraId="5F7FC9C0" w14:textId="77777777" w:rsidTr="0023664D">
        <w:trPr>
          <w:trHeight w:val="315"/>
        </w:trPr>
        <w:tc>
          <w:tcPr>
            <w:tcW w:w="4860" w:type="dxa"/>
            <w:gridSpan w:val="2"/>
            <w:shd w:val="clear" w:color="auto" w:fill="auto"/>
            <w:noWrap/>
            <w:vAlign w:val="center"/>
          </w:tcPr>
          <w:p w14:paraId="0108CCE6" w14:textId="77777777" w:rsidR="00A5148C" w:rsidRPr="008E5539" w:rsidRDefault="00A5148C" w:rsidP="0023664D">
            <w:pPr>
              <w:spacing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Total food outlets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, mean (SD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9A94695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E05905A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67FCA47" w14:textId="77777777" w:rsidR="00A5148C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</w:tr>
      <w:tr w:rsidR="00A5148C" w:rsidRPr="008E5539" w14:paraId="4882521D" w14:textId="77777777" w:rsidTr="0023664D">
        <w:trPr>
          <w:trHeight w:val="315"/>
        </w:trPr>
        <w:tc>
          <w:tcPr>
            <w:tcW w:w="2610" w:type="dxa"/>
            <w:shd w:val="clear" w:color="auto" w:fill="auto"/>
            <w:noWrap/>
            <w:vAlign w:val="center"/>
          </w:tcPr>
          <w:p w14:paraId="446BC149" w14:textId="77777777" w:rsidR="00A5148C" w:rsidRDefault="00A514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Density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2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4E2F4FE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1DDAE8E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4.74 (4.10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07E6835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2.56 (3.16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C70A54D" w14:textId="77777777" w:rsidR="00A5148C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1.46 (2.35)</w:t>
            </w:r>
          </w:p>
        </w:tc>
      </w:tr>
      <w:tr w:rsidR="00A5148C" w:rsidRPr="008E5539" w14:paraId="269B4B00" w14:textId="77777777" w:rsidTr="0023664D">
        <w:trPr>
          <w:trHeight w:val="315"/>
        </w:trPr>
        <w:tc>
          <w:tcPr>
            <w:tcW w:w="2610" w:type="dxa"/>
            <w:shd w:val="clear" w:color="auto" w:fill="auto"/>
            <w:noWrap/>
            <w:vAlign w:val="center"/>
          </w:tcPr>
          <w:p w14:paraId="4A9505E4" w14:textId="77777777" w:rsidR="00A5148C" w:rsidRDefault="00A514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Density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3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20FD01F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932091">
              <w:rPr>
                <w:rFonts w:ascii="Times New Roman" w:hAnsi="Times New Roman"/>
                <w:bCs w:val="0"/>
                <w:sz w:val="24"/>
              </w:rPr>
              <w:t>13.9</w:t>
            </w:r>
            <w:r>
              <w:rPr>
                <w:rFonts w:ascii="Times New Roman" w:hAnsi="Times New Roman"/>
                <w:bCs w:val="0"/>
                <w:sz w:val="24"/>
              </w:rPr>
              <w:t>4 (17.98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3B01C5D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63CF33A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2.50 (2.21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B4BD0EF" w14:textId="77777777" w:rsidR="00A5148C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1.27 (1.59)</w:t>
            </w:r>
          </w:p>
        </w:tc>
      </w:tr>
      <w:tr w:rsidR="00A5148C" w:rsidRPr="008E5539" w14:paraId="1B0F872B" w14:textId="77777777" w:rsidTr="0023664D">
        <w:trPr>
          <w:trHeight w:val="315"/>
        </w:trPr>
        <w:tc>
          <w:tcPr>
            <w:tcW w:w="2610" w:type="dxa"/>
            <w:shd w:val="clear" w:color="auto" w:fill="auto"/>
            <w:noWrap/>
            <w:vAlign w:val="center"/>
          </w:tcPr>
          <w:p w14:paraId="2E990150" w14:textId="77777777" w:rsidR="00A5148C" w:rsidRDefault="00A514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Density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10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ED42A63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12.29 (14.73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C6AE703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4.11 (2.79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C2D5021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167ED82" w14:textId="77777777" w:rsidR="00A5148C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0.48 (0.48)</w:t>
            </w:r>
          </w:p>
        </w:tc>
      </w:tr>
      <w:tr w:rsidR="00A5148C" w:rsidRPr="008E5539" w14:paraId="24BF0BBA" w14:textId="77777777" w:rsidTr="0023664D">
        <w:trPr>
          <w:trHeight w:val="315"/>
        </w:trPr>
        <w:tc>
          <w:tcPr>
            <w:tcW w:w="2610" w:type="dxa"/>
            <w:shd w:val="clear" w:color="auto" w:fill="auto"/>
            <w:noWrap/>
            <w:vAlign w:val="center"/>
          </w:tcPr>
          <w:p w14:paraId="3DC14886" w14:textId="77777777" w:rsidR="00A5148C" w:rsidRDefault="00A5148C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Density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>, 1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6</w:t>
            </w:r>
            <w:r w:rsidRPr="008E553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B081698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10.59 (12.32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0579DDC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3.43 (2.94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C4FD630" w14:textId="77777777" w:rsidR="00A5148C" w:rsidRPr="008E5539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1.28 (1.10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DD8E467" w14:textId="77777777" w:rsidR="00A5148C" w:rsidRDefault="00A5148C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-</w:t>
            </w:r>
          </w:p>
        </w:tc>
      </w:tr>
      <w:tr w:rsidR="00A5148C" w:rsidRPr="008E5539" w14:paraId="1A5D7548" w14:textId="77777777" w:rsidTr="0023664D">
        <w:trPr>
          <w:trHeight w:val="645"/>
        </w:trPr>
        <w:tc>
          <w:tcPr>
            <w:tcW w:w="117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19CE9" w14:textId="77777777" w:rsidR="00A5148C" w:rsidRPr="008E5539" w:rsidRDefault="00A5148C" w:rsidP="0023664D">
            <w:pPr>
              <w:spacing w:after="120" w:line="480" w:lineRule="auto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NOTE. Buffer sizes are represented in kilometers rounded to the nearest whole number. Primary buffer sizes (2 km / 1 mi for higher density urban, 3 km / 2 mi for lower density urban, 10 km / 6 mi for suburban/small town, and 16 km / 10 mi for rural) were presented in Table 2 and omitted from this table. All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food stores and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all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restaurants were used as the denominators for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the </w:t>
            </w:r>
            <w:r w:rsidRPr="002C4CAC">
              <w:rPr>
                <w:rFonts w:ascii="Times New Roman" w:hAnsi="Times New Roman"/>
                <w:bCs w:val="0"/>
                <w:color w:val="000000"/>
                <w:sz w:val="24"/>
              </w:rPr>
              <w:t>percentage of supermarkets and fast-food restaurants, respectively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P</w:t>
            </w:r>
            <w:r w:rsidRPr="008C50D3">
              <w:rPr>
                <w:rFonts w:ascii="Times New Roman" w:hAnsi="Times New Roman"/>
                <w:bCs w:val="0"/>
                <w:color w:val="000000"/>
                <w:sz w:val="24"/>
              </w:rPr>
              <w:t>ercentages have been converted to decimals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.</w:t>
            </w:r>
          </w:p>
        </w:tc>
      </w:tr>
    </w:tbl>
    <w:p w14:paraId="6A251E70" w14:textId="77777777" w:rsidR="00A5148C" w:rsidRDefault="00A5148C"/>
    <w:sectPr w:rsidR="00A5148C" w:rsidSect="00A514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">
    <w:altName w:val="Times New Roman"/>
    <w:charset w:val="B1"/>
    <w:family w:val="swiss"/>
    <w:pitch w:val="variable"/>
    <w:sig w:usb0="80002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48C"/>
    <w:rsid w:val="00A5148C"/>
    <w:rsid w:val="00D1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B6428"/>
  <w15:chartTrackingRefBased/>
  <w15:docId w15:val="{2B152D8D-AB28-4630-84FE-AD8D0FDFC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48C"/>
    <w:pPr>
      <w:spacing w:after="0" w:line="240" w:lineRule="auto"/>
    </w:pPr>
    <w:rPr>
      <w:rFonts w:ascii="GillSans" w:eastAsia="Times New Roman" w:hAnsi="GillSans" w:cs="Times New Roman"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ur,Yasemin</dc:creator>
  <cp:keywords/>
  <dc:description/>
  <cp:lastModifiedBy>Sindhu Chinnaiyan</cp:lastModifiedBy>
  <cp:revision>2</cp:revision>
  <dcterms:created xsi:type="dcterms:W3CDTF">2023-03-27T15:27:00Z</dcterms:created>
  <dcterms:modified xsi:type="dcterms:W3CDTF">2023-09-09T03:58:00Z</dcterms:modified>
</cp:coreProperties>
</file>